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26A3A" w14:textId="36710FFD" w:rsidR="00D36FF6" w:rsidRPr="006B60AE" w:rsidRDefault="00130657" w:rsidP="00D36FF6">
      <w:pPr>
        <w:rPr>
          <w:b/>
          <w:bCs/>
          <w:i/>
          <w:iCs/>
          <w:lang w:val="en-GB"/>
        </w:rPr>
      </w:pPr>
      <w:r>
        <w:rPr>
          <w:b/>
          <w:lang w:val="en-US"/>
        </w:rPr>
        <w:t xml:space="preserve">Supplemental File </w:t>
      </w:r>
      <w:r>
        <w:rPr>
          <w:b/>
          <w:lang w:val="en-US"/>
        </w:rPr>
        <w:t>7</w:t>
      </w:r>
      <w:r w:rsidR="00D36FF6" w:rsidRPr="00EA6381">
        <w:rPr>
          <w:b/>
          <w:iCs/>
          <w:lang w:val="en-GB"/>
        </w:rPr>
        <w:t xml:space="preserve">| </w:t>
      </w:r>
      <w:r w:rsidR="00D36FF6" w:rsidRPr="00717C38">
        <w:rPr>
          <w:b/>
          <w:bCs/>
          <w:lang w:val="en-US"/>
        </w:rPr>
        <w:t xml:space="preserve">Interactions between APOE ε4 </w:t>
      </w:r>
      <w:r w:rsidR="00D36FF6" w:rsidRPr="00717C38">
        <w:rPr>
          <w:b/>
          <w:bCs/>
          <w:lang w:val="en-GB"/>
        </w:rPr>
        <w:t xml:space="preserve">genotype and </w:t>
      </w:r>
      <w:r w:rsidR="00D36FF6">
        <w:rPr>
          <w:b/>
          <w:bCs/>
          <w:lang w:val="en-GB"/>
        </w:rPr>
        <w:t>menopausal hormone therapy (MHT)-related variables</w:t>
      </w:r>
      <w:r w:rsidR="00D36FF6" w:rsidRPr="00717C38">
        <w:rPr>
          <w:b/>
          <w:bCs/>
          <w:lang w:val="en-GB"/>
        </w:rPr>
        <w:t xml:space="preserve"> on </w:t>
      </w:r>
      <w:r w:rsidR="00D36FF6">
        <w:rPr>
          <w:b/>
          <w:bCs/>
          <w:lang w:val="en-GB"/>
        </w:rPr>
        <w:t>brain measures in the entire sample.</w:t>
      </w:r>
    </w:p>
    <w:tbl>
      <w:tblPr>
        <w:tblW w:w="5191" w:type="pct"/>
        <w:tblLayout w:type="fixed"/>
        <w:tblLook w:val="04A0" w:firstRow="1" w:lastRow="0" w:firstColumn="1" w:lastColumn="0" w:noHBand="0" w:noVBand="1"/>
      </w:tblPr>
      <w:tblGrid>
        <w:gridCol w:w="2971"/>
        <w:gridCol w:w="1923"/>
        <w:gridCol w:w="834"/>
        <w:gridCol w:w="765"/>
        <w:gridCol w:w="795"/>
        <w:gridCol w:w="840"/>
        <w:gridCol w:w="1243"/>
      </w:tblGrid>
      <w:tr w:rsidR="00D36FF6" w:rsidRPr="00717C38" w14:paraId="58EA2871" w14:textId="77777777" w:rsidTr="00806386">
        <w:trPr>
          <w:trHeight w:val="57"/>
        </w:trPr>
        <w:tc>
          <w:tcPr>
            <w:tcW w:w="15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620FE9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 Variable</w:t>
            </w:r>
          </w:p>
        </w:tc>
        <w:tc>
          <w:tcPr>
            <w:tcW w:w="10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091325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>MRI Measure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304071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250C43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543EAE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F578F9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2EA12E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>pFDR-value</w:t>
            </w:r>
          </w:p>
        </w:tc>
      </w:tr>
      <w:tr w:rsidR="00D36FF6" w:rsidRPr="00717C38" w14:paraId="7E1549A6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E62E0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 Status * APOE ε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ED7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A9A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E20B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FD6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01A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A539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67A7A913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7734C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EE62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135B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D65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C97EE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79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5484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F144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419E30D1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39E9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06AB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153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8FEC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2C314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2A55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E01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61935902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3A6ED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CC9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12F8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9F48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199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05AB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52CC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772DA9AF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7A97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EAE4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9065E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204F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609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FB42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8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2FD4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45</w:t>
            </w:r>
          </w:p>
        </w:tc>
      </w:tr>
      <w:tr w:rsidR="00D36FF6" w:rsidRPr="00717C38" w14:paraId="65852F4A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39E54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Current </w:t>
            </w: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 use * APOE ε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CAD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86A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C562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4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442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5D2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BFBB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7583B334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1B79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ED8E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32D7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4267E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4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77B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E1C9E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7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CA64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6CC3E336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C1AF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930B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A3A9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979A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3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3E7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77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2D8B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0AAC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735BDD05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8FCB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93E4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71A5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287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3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15AE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C9F2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1BCF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6F63B732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B01FA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A2B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A50F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0478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3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4EA4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D40C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86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BAE20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45</w:t>
            </w:r>
          </w:p>
        </w:tc>
      </w:tr>
      <w:tr w:rsidR="00D36FF6" w:rsidRPr="00717C38" w14:paraId="58EA3C6C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F47F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Past </w:t>
            </w: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 use * APOE ε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856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9A8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D0109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DA7D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6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D8AD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5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7E3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16923D2D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CE988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7C84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CBF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EC454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E940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64E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77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9B2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6D68D0AB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1B38E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F7A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637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3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93A0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560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63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008B0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2B3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646F5EE6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A1B57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7D61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D38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3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B65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E85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6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4F69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8480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20DD156A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8628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F75E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A58A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308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26D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8261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3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99F9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45</w:t>
            </w:r>
          </w:p>
        </w:tc>
      </w:tr>
      <w:tr w:rsidR="00D36FF6" w:rsidRPr="00717C38" w14:paraId="6A3A1551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5301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Age at first </w:t>
            </w: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 use * APOE ε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C42D9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D77D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5A5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63A6F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8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AB4F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4E0A0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7FD42704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0B14C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E9E8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48CC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A02DE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BE30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1279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70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A064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46BD8EBB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9CD0D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244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306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2D37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7FD6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8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816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4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10D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44FCF578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685C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75BF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328F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041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D20F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5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1574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59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EF43F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5328F17B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DB9B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2891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677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C1C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14D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44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DE62E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66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45DA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03352FF3" w14:textId="77777777" w:rsidTr="00806386">
        <w:trPr>
          <w:trHeight w:val="57"/>
        </w:trPr>
        <w:tc>
          <w:tcPr>
            <w:tcW w:w="15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C4EF85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Age at first </w:t>
            </w: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 use relative </w:t>
            </w:r>
          </w:p>
          <w:p w14:paraId="7225BA79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to age at menopause </w:t>
            </w:r>
          </w:p>
          <w:p w14:paraId="2C6FA925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>* APOE ε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CD94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7824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4BA9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37E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8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96FB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999E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508C4FE5" w14:textId="77777777" w:rsidTr="00806386">
        <w:trPr>
          <w:trHeight w:val="57"/>
        </w:trPr>
        <w:tc>
          <w:tcPr>
            <w:tcW w:w="158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7D1FD2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8B04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ED1F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CA1D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9E4F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F11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74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F3E7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4F80C72E" w14:textId="77777777" w:rsidTr="00806386">
        <w:trPr>
          <w:trHeight w:val="57"/>
        </w:trPr>
        <w:tc>
          <w:tcPr>
            <w:tcW w:w="15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1D6FD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176B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E770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F5EB2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B68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D14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83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8862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45</w:t>
            </w:r>
          </w:p>
        </w:tc>
      </w:tr>
      <w:tr w:rsidR="00D36FF6" w:rsidRPr="00717C38" w14:paraId="2C7B8E63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616AA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414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887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366D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0F62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4152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73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CE21F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7519A0C2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3E9D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CDE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0BC1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D7529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6A7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6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4C5B2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12A8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61C31390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92E55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Age at last </w:t>
            </w: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 use </w:t>
            </w:r>
          </w:p>
          <w:p w14:paraId="73B35675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>* APOE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AFC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471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7F5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10F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8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C3CC2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4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3B49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1682E680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262F1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730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C4F6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02A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95070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F84F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69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D055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7A881111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74B2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59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B194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57842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500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5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AE8E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57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6164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7C0AC8A4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ADEA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3C3D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2D80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8742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C96E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9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61B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0AC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45</w:t>
            </w:r>
          </w:p>
        </w:tc>
      </w:tr>
      <w:tr w:rsidR="00D36FF6" w:rsidRPr="00717C38" w14:paraId="07609EA7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2394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1C31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8A39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1750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2D8C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3C26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ECE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57AFA90E" w14:textId="77777777" w:rsidTr="00806386">
        <w:trPr>
          <w:trHeight w:val="57"/>
        </w:trPr>
        <w:tc>
          <w:tcPr>
            <w:tcW w:w="15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B32C82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Age at last </w:t>
            </w: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 use relative </w:t>
            </w:r>
          </w:p>
          <w:p w14:paraId="14BF47C7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to age at menopause </w:t>
            </w:r>
          </w:p>
          <w:p w14:paraId="09315AE3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>* APOE ε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875C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B3FC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B02D3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8155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AFC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6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E506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6711555C" w14:textId="77777777" w:rsidTr="00806386">
        <w:trPr>
          <w:trHeight w:val="57"/>
        </w:trPr>
        <w:tc>
          <w:tcPr>
            <w:tcW w:w="158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F560EC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E140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531D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B38F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6667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86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C430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38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4114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40142E29" w14:textId="77777777" w:rsidTr="00806386">
        <w:trPr>
          <w:trHeight w:val="57"/>
        </w:trPr>
        <w:tc>
          <w:tcPr>
            <w:tcW w:w="15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49400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74D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5B984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F37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BEA0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3D2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84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D70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45</w:t>
            </w:r>
          </w:p>
        </w:tc>
      </w:tr>
      <w:tr w:rsidR="00D36FF6" w:rsidRPr="00717C38" w14:paraId="74CD4504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AAD7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F30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9A6E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488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737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38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D779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69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C3A1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37284929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A15E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450D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D283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C78A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CB09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56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FBDF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57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690A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54A7D058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725A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Duration of </w:t>
            </w: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 use </w:t>
            </w:r>
          </w:p>
          <w:p w14:paraId="43AEB2F9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>* APOE ε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4D0D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CFF3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85192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57C2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81E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7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A096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3984528A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099A8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AC2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4FA0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E543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7AF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5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D7D4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59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BD2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1B1A7F39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5C04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BDC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32BB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158B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5054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69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93AF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49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796A2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11CDE6A8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F744A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18C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07E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7BD39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3162B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616A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1D39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33A9CAE0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6886F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CD62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0691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5A4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DEAA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FE8B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FFC2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5EEF40CB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8B145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 xml:space="preserve">Bilateral Oophorectomy </w:t>
            </w:r>
          </w:p>
          <w:p w14:paraId="7B1558E3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>* APOE ε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FED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5A0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B2D0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BB8B0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6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32E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4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257C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45</w:t>
            </w:r>
          </w:p>
        </w:tc>
      </w:tr>
      <w:tr w:rsidR="00D36FF6" w:rsidRPr="00717C38" w14:paraId="59313DFC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58630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9C2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77CC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892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731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63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8E032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D50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0CA2E14D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D658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2DA1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5825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52EB9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4C1F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58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FDB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56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B8D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2FF4AEB1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A035D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FF010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512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B3FF9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22880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49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5F5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62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E3FD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557EFCC0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98FC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EFD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BAF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2321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835F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BCA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1C7E9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0367B81B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3A0E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>Hysterectomy * APOE ε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6D892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F165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84AE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70432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A4B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77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D7C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318E667F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E951D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40F0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3B5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222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3CA97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0B4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4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E59F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45</w:t>
            </w:r>
          </w:p>
        </w:tc>
      </w:tr>
      <w:tr w:rsidR="00D36FF6" w:rsidRPr="00717C38" w14:paraId="495FD424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EE317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B1B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64F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B589C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31C56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C38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75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7D1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3F2B2930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5A3B6C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A68FFA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EE3979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1F8DA8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8A3070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43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70FA54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297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40207D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D36FF6" w:rsidRPr="00717C38" w14:paraId="149C7377" w14:textId="77777777" w:rsidTr="00806386">
        <w:trPr>
          <w:trHeight w:val="57"/>
        </w:trPr>
        <w:tc>
          <w:tcPr>
            <w:tcW w:w="1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D7DEBE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8903B9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60D535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E0159E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AA0D2F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9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C8CC85" w14:textId="77777777" w:rsidR="00D36FF6" w:rsidRPr="00717C38" w:rsidRDefault="00D36FF6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C38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>04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5ADB51" w14:textId="77777777" w:rsidR="00D36FF6" w:rsidRPr="00717C38" w:rsidRDefault="00D36FF6" w:rsidP="00806386">
            <w:pPr>
              <w:rPr>
                <w:color w:val="000000"/>
                <w:sz w:val="20"/>
                <w:szCs w:val="20"/>
              </w:rPr>
            </w:pPr>
            <w:r w:rsidRPr="00717C3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17C38">
              <w:rPr>
                <w:color w:val="000000"/>
                <w:sz w:val="20"/>
                <w:szCs w:val="20"/>
              </w:rPr>
              <w:t>927</w:t>
            </w:r>
          </w:p>
        </w:tc>
      </w:tr>
    </w:tbl>
    <w:p w14:paraId="5106692E" w14:textId="77777777" w:rsidR="00D36FF6" w:rsidRPr="000901FA" w:rsidRDefault="00D36FF6" w:rsidP="00D36FF6">
      <w:pPr>
        <w:jc w:val="both"/>
        <w:rPr>
          <w:bCs/>
          <w:color w:val="000000" w:themeColor="text1"/>
          <w:sz w:val="18"/>
          <w:szCs w:val="18"/>
          <w:lang w:val="en-US"/>
        </w:rPr>
      </w:pPr>
      <w:r w:rsidRPr="0011313E">
        <w:rPr>
          <w:bCs/>
          <w:color w:val="000000" w:themeColor="text1"/>
          <w:sz w:val="18"/>
          <w:szCs w:val="18"/>
        </w:rPr>
        <w:lastRenderedPageBreak/>
        <w:t>Significant results are highlighted in bold.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bCs/>
          <w:color w:val="000000" w:themeColor="text1"/>
          <w:sz w:val="18"/>
          <w:szCs w:val="18"/>
          <w:lang w:val="en-US"/>
        </w:rPr>
        <w:t>False discovery rate (</w:t>
      </w:r>
      <w:r w:rsidRPr="000901FA">
        <w:rPr>
          <w:bCs/>
          <w:color w:val="000000" w:themeColor="text1"/>
          <w:sz w:val="18"/>
          <w:szCs w:val="18"/>
          <w:lang w:val="en-US"/>
        </w:rPr>
        <w:t>FDR</w:t>
      </w:r>
      <w:r>
        <w:rPr>
          <w:bCs/>
          <w:color w:val="000000" w:themeColor="text1"/>
          <w:sz w:val="18"/>
          <w:szCs w:val="18"/>
          <w:lang w:val="en-US"/>
        </w:rPr>
        <w:t>)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correction </w:t>
      </w:r>
      <w:r>
        <w:rPr>
          <w:bCs/>
          <w:color w:val="000000" w:themeColor="text1"/>
          <w:sz w:val="18"/>
          <w:szCs w:val="18"/>
          <w:lang w:val="en-US"/>
        </w:rPr>
        <w:t xml:space="preserve">was </w:t>
      </w:r>
      <w:r w:rsidRPr="000901FA">
        <w:rPr>
          <w:bCs/>
          <w:color w:val="000000" w:themeColor="text1"/>
          <w:sz w:val="18"/>
          <w:szCs w:val="18"/>
          <w:lang w:val="en-US"/>
        </w:rPr>
        <w:t>applied across all</w:t>
      </w:r>
      <w:r>
        <w:rPr>
          <w:bCs/>
          <w:color w:val="000000" w:themeColor="text1"/>
          <w:sz w:val="18"/>
          <w:szCs w:val="18"/>
          <w:lang w:val="en-US"/>
        </w:rPr>
        <w:t xml:space="preserve"> brain measures and MHT variables listed in this table. Abbreviations: APOE = apolipoprotein, MRI = magnetic resonance imaging, S.E. = standard error, GM = grey matter, BAG = brain age gap, WM = white matter, WMH = white matter hyperintensity.</w:t>
      </w:r>
    </w:p>
    <w:p w14:paraId="151763C1" w14:textId="77777777" w:rsidR="005C2A79" w:rsidRPr="00D36FF6" w:rsidRDefault="005C2A79">
      <w:pPr>
        <w:rPr>
          <w:lang w:val="en-US"/>
        </w:rPr>
      </w:pPr>
    </w:p>
    <w:sectPr w:rsidR="005C2A79" w:rsidRPr="00D36FF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F77FF" w14:textId="77777777" w:rsidR="0073448E" w:rsidRDefault="0073448E" w:rsidP="00D36FF6">
      <w:r>
        <w:separator/>
      </w:r>
    </w:p>
  </w:endnote>
  <w:endnote w:type="continuationSeparator" w:id="0">
    <w:p w14:paraId="0D004116" w14:textId="77777777" w:rsidR="0073448E" w:rsidRDefault="0073448E" w:rsidP="00D36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F8A439" w14:textId="77777777" w:rsidR="0073448E" w:rsidRDefault="0073448E" w:rsidP="00D36FF6">
      <w:r>
        <w:separator/>
      </w:r>
    </w:p>
  </w:footnote>
  <w:footnote w:type="continuationSeparator" w:id="0">
    <w:p w14:paraId="10E90F11" w14:textId="77777777" w:rsidR="0073448E" w:rsidRDefault="0073448E" w:rsidP="00D36F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16627E" w14:textId="04B00928" w:rsidR="00D36FF6" w:rsidRDefault="00D36FF6" w:rsidP="00D36FF6">
    <w:pPr>
      <w:pStyle w:val="Header"/>
      <w:jc w:val="right"/>
    </w:pPr>
    <w:r>
      <w:t>Supplemental File 7 (Barth et al. eLif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FF6"/>
    <w:rsid w:val="000031E4"/>
    <w:rsid w:val="000216A2"/>
    <w:rsid w:val="000A0834"/>
    <w:rsid w:val="00130657"/>
    <w:rsid w:val="00133E39"/>
    <w:rsid w:val="001D0D95"/>
    <w:rsid w:val="001E6001"/>
    <w:rsid w:val="001E6195"/>
    <w:rsid w:val="002539FA"/>
    <w:rsid w:val="00280092"/>
    <w:rsid w:val="0029741B"/>
    <w:rsid w:val="002A30A0"/>
    <w:rsid w:val="002F7E2F"/>
    <w:rsid w:val="003017F2"/>
    <w:rsid w:val="00357C21"/>
    <w:rsid w:val="003771C0"/>
    <w:rsid w:val="003B602A"/>
    <w:rsid w:val="003C6221"/>
    <w:rsid w:val="003F2279"/>
    <w:rsid w:val="00414235"/>
    <w:rsid w:val="00430606"/>
    <w:rsid w:val="00463A10"/>
    <w:rsid w:val="00522B9C"/>
    <w:rsid w:val="005C2A79"/>
    <w:rsid w:val="005F1545"/>
    <w:rsid w:val="005F4CDD"/>
    <w:rsid w:val="00620C5D"/>
    <w:rsid w:val="00631CBA"/>
    <w:rsid w:val="006F6B31"/>
    <w:rsid w:val="0073448E"/>
    <w:rsid w:val="007402C0"/>
    <w:rsid w:val="0077490B"/>
    <w:rsid w:val="007805F8"/>
    <w:rsid w:val="00821600"/>
    <w:rsid w:val="008F084C"/>
    <w:rsid w:val="00914189"/>
    <w:rsid w:val="009271D4"/>
    <w:rsid w:val="0097408B"/>
    <w:rsid w:val="009D03DC"/>
    <w:rsid w:val="009E5632"/>
    <w:rsid w:val="009F3040"/>
    <w:rsid w:val="009F6DCD"/>
    <w:rsid w:val="00B35F85"/>
    <w:rsid w:val="00B840D7"/>
    <w:rsid w:val="00BD7A65"/>
    <w:rsid w:val="00BE22A4"/>
    <w:rsid w:val="00C332B0"/>
    <w:rsid w:val="00C43D5D"/>
    <w:rsid w:val="00C862BB"/>
    <w:rsid w:val="00CC117B"/>
    <w:rsid w:val="00CC16C1"/>
    <w:rsid w:val="00CC576D"/>
    <w:rsid w:val="00D07317"/>
    <w:rsid w:val="00D16E1B"/>
    <w:rsid w:val="00D33081"/>
    <w:rsid w:val="00D36FF6"/>
    <w:rsid w:val="00D6425C"/>
    <w:rsid w:val="00D822FF"/>
    <w:rsid w:val="00D900C5"/>
    <w:rsid w:val="00D95BDA"/>
    <w:rsid w:val="00DE6895"/>
    <w:rsid w:val="00E94B86"/>
    <w:rsid w:val="00EC44E6"/>
    <w:rsid w:val="00EE54D4"/>
    <w:rsid w:val="00F11BD8"/>
    <w:rsid w:val="00F85611"/>
    <w:rsid w:val="00FA11E9"/>
    <w:rsid w:val="00FE4B9B"/>
    <w:rsid w:val="00FE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FFF104"/>
  <w15:chartTrackingRefBased/>
  <w15:docId w15:val="{13A32062-FA23-C44D-8528-AC9135CFA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FF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F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F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FF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FF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FF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FF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FF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FF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FF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6E1B"/>
  </w:style>
  <w:style w:type="character" w:customStyle="1" w:styleId="Heading1Char">
    <w:name w:val="Heading 1 Char"/>
    <w:basedOn w:val="DefaultParagraphFont"/>
    <w:link w:val="Heading1"/>
    <w:uiPriority w:val="9"/>
    <w:rsid w:val="00D36F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F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F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F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F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F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F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F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F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F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6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FF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6F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FF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6F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FF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6F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F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F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FF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36F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6FF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6F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FF6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Claudia</dc:creator>
  <cp:keywords/>
  <dc:description/>
  <cp:lastModifiedBy>Barth, Claudia</cp:lastModifiedBy>
  <cp:revision>2</cp:revision>
  <dcterms:created xsi:type="dcterms:W3CDTF">2025-04-25T15:51:00Z</dcterms:created>
  <dcterms:modified xsi:type="dcterms:W3CDTF">2025-04-25T16:43:00Z</dcterms:modified>
</cp:coreProperties>
</file>